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07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845"/>
        <w:gridCol w:w="540"/>
        <w:gridCol w:w="720"/>
        <w:gridCol w:w="720"/>
        <w:gridCol w:w="720"/>
        <w:gridCol w:w="720"/>
        <w:gridCol w:w="810"/>
      </w:tblGrid>
      <w:tr w:rsidR="00065958" w:rsidRPr="00065958" w14:paraId="436A82BB" w14:textId="77777777" w:rsidTr="00652957">
        <w:tc>
          <w:tcPr>
            <w:tcW w:w="10075" w:type="dxa"/>
            <w:gridSpan w:val="7"/>
            <w:tcBorders>
              <w:bottom w:val="single" w:sz="4" w:space="0" w:color="auto"/>
            </w:tcBorders>
          </w:tcPr>
          <w:p w14:paraId="6408DF47" w14:textId="349DACF2" w:rsidR="005E1D92" w:rsidRPr="00065958" w:rsidRDefault="00084B5B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68660910"/>
            <w:r w:rsidRPr="00993F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.</w:t>
            </w:r>
            <w:r w:rsidR="005E1D92" w:rsidRPr="00065958">
              <w:rPr>
                <w:rFonts w:ascii="Times New Roman" w:hAnsi="Times New Roman" w:cs="Times New Roman"/>
                <w:sz w:val="24"/>
                <w:szCs w:val="24"/>
              </w:rPr>
              <w:t xml:space="preserve"> Correlation matrix of associations among executive functioning construc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bookmarkEnd w:id="0"/>
      <w:tr w:rsidR="00065958" w:rsidRPr="00065958" w14:paraId="310C5C85" w14:textId="77777777" w:rsidTr="00652957">
        <w:tc>
          <w:tcPr>
            <w:tcW w:w="5845" w:type="dxa"/>
            <w:tcBorders>
              <w:top w:val="single" w:sz="4" w:space="0" w:color="auto"/>
              <w:bottom w:val="single" w:sz="4" w:space="0" w:color="auto"/>
            </w:tcBorders>
          </w:tcPr>
          <w:p w14:paraId="682614E6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17FCBB03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59F1471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52E00F49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78B7545C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C2C3C64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815A29E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65958" w:rsidRPr="00065958" w14:paraId="6EAA4ED2" w14:textId="77777777" w:rsidTr="00652957">
        <w:tc>
          <w:tcPr>
            <w:tcW w:w="5845" w:type="dxa"/>
            <w:tcBorders>
              <w:top w:val="single" w:sz="4" w:space="0" w:color="auto"/>
              <w:bottom w:val="nil"/>
            </w:tcBorders>
          </w:tcPr>
          <w:p w14:paraId="42461AFB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1. BRIEF Global Executive Composite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</w:tcPr>
          <w:p w14:paraId="1685DFA9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28E20D05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.36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031A3C42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.41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20864F60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.42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14:paraId="5B9FCD79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.40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1C9A8342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.16</w:t>
            </w:r>
          </w:p>
        </w:tc>
      </w:tr>
      <w:tr w:rsidR="00065958" w:rsidRPr="00065958" w14:paraId="63852459" w14:textId="77777777" w:rsidTr="00652957">
        <w:tc>
          <w:tcPr>
            <w:tcW w:w="5845" w:type="dxa"/>
            <w:tcBorders>
              <w:top w:val="nil"/>
              <w:bottom w:val="nil"/>
            </w:tcBorders>
          </w:tcPr>
          <w:p w14:paraId="169EB1F2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2. Stroop Color-Word Interference Test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611D5ADE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E33DB34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66D2A96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507AE63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2B9C30A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B7C1D83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065958" w:rsidRPr="00065958" w14:paraId="78EC10CE" w14:textId="77777777" w:rsidTr="00652957">
        <w:tc>
          <w:tcPr>
            <w:tcW w:w="5845" w:type="dxa"/>
            <w:tcBorders>
              <w:top w:val="nil"/>
              <w:bottom w:val="nil"/>
            </w:tcBorders>
          </w:tcPr>
          <w:p w14:paraId="05D04A9E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3. D2 Concentration Endurance Test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2CB5289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D2A2204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467E1E7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0520481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05839B70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4EED19C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065958" w:rsidRPr="00065958" w14:paraId="6C24A350" w14:textId="77777777" w:rsidTr="00652957">
        <w:tc>
          <w:tcPr>
            <w:tcW w:w="5845" w:type="dxa"/>
            <w:tcBorders>
              <w:top w:val="nil"/>
              <w:bottom w:val="nil"/>
            </w:tcBorders>
          </w:tcPr>
          <w:p w14:paraId="134DA573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4. Comprehensive Trail Making Test-simple sequencing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24D0F4EF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7F514B96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CCDC6BB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D4DDCE9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1F209C8E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122B91F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</w:tr>
      <w:tr w:rsidR="00065958" w:rsidRPr="00065958" w14:paraId="5100665F" w14:textId="77777777" w:rsidTr="00652957">
        <w:tc>
          <w:tcPr>
            <w:tcW w:w="5845" w:type="dxa"/>
            <w:tcBorders>
              <w:top w:val="nil"/>
              <w:bottom w:val="nil"/>
            </w:tcBorders>
          </w:tcPr>
          <w:p w14:paraId="549A3816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5. Comprehensive Trail Making Test-complex sequencing</w:t>
            </w:r>
          </w:p>
        </w:tc>
        <w:tc>
          <w:tcPr>
            <w:tcW w:w="540" w:type="dxa"/>
            <w:tcBorders>
              <w:top w:val="nil"/>
              <w:bottom w:val="nil"/>
            </w:tcBorders>
          </w:tcPr>
          <w:p w14:paraId="3B667FEE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6646A26D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ED22F0D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2063DE71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20" w:type="dxa"/>
            <w:tcBorders>
              <w:top w:val="nil"/>
              <w:bottom w:val="nil"/>
            </w:tcBorders>
          </w:tcPr>
          <w:p w14:paraId="32594AED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269C3094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.27</w:t>
            </w:r>
          </w:p>
        </w:tc>
      </w:tr>
      <w:tr w:rsidR="00065958" w:rsidRPr="00065958" w14:paraId="47EEFE24" w14:textId="77777777" w:rsidTr="00652957">
        <w:tc>
          <w:tcPr>
            <w:tcW w:w="5845" w:type="dxa"/>
            <w:tcBorders>
              <w:top w:val="nil"/>
              <w:bottom w:val="single" w:sz="4" w:space="0" w:color="auto"/>
            </w:tcBorders>
          </w:tcPr>
          <w:p w14:paraId="176424BA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6. Iowa Gambling Task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14:paraId="77E1C1B8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2AD19AFE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633D286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4D2026C3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</w:tcPr>
          <w:p w14:paraId="657BD6A3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</w:tcPr>
          <w:p w14:paraId="5AE61636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</w:tr>
      <w:tr w:rsidR="005E1D92" w:rsidRPr="00065958" w14:paraId="166C034F" w14:textId="77777777" w:rsidTr="00652957">
        <w:tc>
          <w:tcPr>
            <w:tcW w:w="10075" w:type="dxa"/>
            <w:gridSpan w:val="7"/>
            <w:tcBorders>
              <w:top w:val="single" w:sz="4" w:space="0" w:color="auto"/>
            </w:tcBorders>
          </w:tcPr>
          <w:p w14:paraId="369893D4" w14:textId="77777777" w:rsidR="005E1D92" w:rsidRPr="00065958" w:rsidRDefault="005E1D92" w:rsidP="0065295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59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ote: </w:t>
            </w:r>
            <w:r w:rsidRPr="00065958">
              <w:rPr>
                <w:rFonts w:ascii="Times New Roman" w:hAnsi="Times New Roman" w:cs="Times New Roman"/>
                <w:sz w:val="24"/>
                <w:szCs w:val="24"/>
              </w:rPr>
              <w:t>BRIEF=Behavior Rating Inventory of Executive Function</w:t>
            </w:r>
          </w:p>
        </w:tc>
      </w:tr>
    </w:tbl>
    <w:p w14:paraId="664C9B80" w14:textId="77777777" w:rsidR="00B95CAE" w:rsidRPr="00065958" w:rsidRDefault="00B95CAE"/>
    <w:sectPr w:rsidR="00B95CAE" w:rsidRPr="00065958" w:rsidSect="005E1D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D92"/>
    <w:rsid w:val="00065958"/>
    <w:rsid w:val="00084B5B"/>
    <w:rsid w:val="00351E87"/>
    <w:rsid w:val="005E1D92"/>
    <w:rsid w:val="00764604"/>
    <w:rsid w:val="00993FE5"/>
    <w:rsid w:val="00B95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B448F"/>
  <w15:chartTrackingRefBased/>
  <w15:docId w15:val="{6BBE0549-DCB5-4408-9886-4995990E5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1D9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D9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schmidt, Andrea</dc:creator>
  <cp:keywords/>
  <dc:description/>
  <cp:lastModifiedBy>Laura Phillips</cp:lastModifiedBy>
  <cp:revision>4</cp:revision>
  <dcterms:created xsi:type="dcterms:W3CDTF">2023-09-28T17:45:00Z</dcterms:created>
  <dcterms:modified xsi:type="dcterms:W3CDTF">2024-06-07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3-09-28T17:46:28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60b2c463-3fce-4bc8-8017-b303bb4907eb</vt:lpwstr>
  </property>
  <property fmtid="{D5CDD505-2E9C-101B-9397-08002B2CF9AE}" pid="8" name="MSIP_Label_5e4b1be8-281e-475d-98b0-21c3457e5a46_ContentBits">
    <vt:lpwstr>0</vt:lpwstr>
  </property>
</Properties>
</file>